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E7496B" w:rsidRPr="00E7496B" w:rsidRDefault="00CC44C9" w:rsidP="00E7496B">
      <w:r>
        <w:rPr>
          <w:noProof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2EC8FC29" wp14:editId="7ABC190C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4041457" cy="5860733"/>
                <wp:effectExtent l="0" t="0" r="16510" b="6985"/>
                <wp:wrapNone/>
                <wp:docPr id="16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41457" cy="5860733"/>
                          <a:chOff x="0" y="0"/>
                          <a:chExt cx="4041457" cy="5860733"/>
                        </a:xfrm>
                      </wpg:grpSpPr>
                      <wpg:graphicFrame>
                        <wpg:cNvPr id="18" name="Chart 18"/>
                        <wpg:cNvFrPr/>
                        <wpg:xfrm>
                          <a:off x="10477" y="0"/>
                          <a:ext cx="4030980" cy="292608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wpg:graphicFrame>
                        <wpg:cNvPr id="19" name="Chart 19"/>
                        <wpg:cNvFrPr>
                          <a:graphicFrameLocks/>
                        </wpg:cNvFrPr>
                        <wpg:xfrm>
                          <a:off x="0" y="2934653"/>
                          <a:ext cx="4036695" cy="292608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5E36220A" id="Group 2" o:spid="_x0000_s1026" style="position:absolute;margin-left:0;margin-top:0;width:318.2pt;height:461.5pt;z-index:251667456;mso-position-horizontal:center;mso-position-horizontal-relative:margin" coordsize="40414,58607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">
                <v:shape id="Chart 18" o:spid="_x0000_s1027" type="#_x0000_t75" style="position:absolute;left:60;top:-60;width:40417;height:29381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">
                  <v:imagedata r:id="rId12" o:title=""/>
                  <o:lock v:ext="edit" aspectratio="f"/>
                </v:shape>
                <v:shape id="Chart 19" o:spid="_x0000_s1028" type="#_x0000_t75" style="position:absolute;left:-60;top:29260;width:40476;height:29383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KNln&#10;SMMAAADbAAAADwAAAGRycy9kb3ducmV2LnhtbERPTWvCQBC9C/6HZQq91U21LTXNKiFisSdJWvA6&#10;ZKdJSHY2ZFdN/fWuUPA2j/c5yXo0nTjR4BrLCp5nEQji0uqGKwU/39undxDOI2vsLJOCP3KwXk0n&#10;CcbanjmnU+ErEULYxaig9r6PpXRlTQbdzPbEgfu1g0Ef4FBJPeA5hJtOzqPoTRpsODTU2FNWU9kW&#10;R6Ngsc2jz80l3S+yl+ZwkV/2te13Sj0+jOkHCE+jv4v/3Tsd5i/h9ks4QK6uAA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CjZZ0jDAAAA2wAAAA8AAAAAAAAAAAAAAAAAmwIAAGRycy9k&#10;b3ducmV2LnhtbFBLBQYAAAAABAAEAPMAAACLAwAAAAA=&#10;">
                  <v:imagedata r:id="rId13" o:title=""/>
                  <o:lock v:ext="edit" aspectratio="f"/>
                </v:shape>
                <w10:wrap anchorx="margin"/>
              </v:group>
            </w:pict>
          </mc:Fallback>
        </mc:AlternateContent>
      </w:r>
    </w:p>
    <w:p w:rsidR="00CC44C9" w:rsidRDefault="00CC44C9" w:rsidP="00E7496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</w:t>
      </w:r>
    </w:p>
    <w:p w:rsidR="00CC44C9" w:rsidRDefault="00CC44C9" w:rsidP="00E7496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C44C9" w:rsidRDefault="00CC44C9" w:rsidP="00E7496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C44C9" w:rsidRDefault="00CC44C9" w:rsidP="00E7496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C44C9" w:rsidRDefault="00CC44C9" w:rsidP="00E7496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C44C9" w:rsidRDefault="00CC44C9" w:rsidP="00E7496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C44C9" w:rsidRDefault="00CC44C9" w:rsidP="00E7496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C44C9" w:rsidRDefault="00CC44C9" w:rsidP="00E7496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C44C9" w:rsidRDefault="00CC44C9" w:rsidP="00E7496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C44C9" w:rsidRDefault="00CC44C9" w:rsidP="00E7496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C44C9" w:rsidRDefault="00CC44C9" w:rsidP="00E7496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C44C9" w:rsidRDefault="00CC44C9" w:rsidP="00E7496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C44C9" w:rsidRDefault="00CC44C9" w:rsidP="00E7496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C44C9" w:rsidRDefault="00CC44C9" w:rsidP="00E7496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C44C9" w:rsidRDefault="00CC44C9" w:rsidP="00E7496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C44C9" w:rsidRDefault="00CC44C9" w:rsidP="00E7496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C44C9" w:rsidRDefault="00CC44C9" w:rsidP="00E7496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C44C9" w:rsidRDefault="00CC44C9" w:rsidP="00E7496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C44C9" w:rsidRDefault="00CC44C9" w:rsidP="00E7496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C44C9" w:rsidRDefault="00CC44C9" w:rsidP="00E7496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32980" w:rsidRDefault="008D3ABB" w:rsidP="0003298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  <w:r w:rsidR="00E7496B" w:rsidRPr="008D3AB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D3ABB">
        <w:rPr>
          <w:rFonts w:ascii="Times New Roman" w:hAnsi="Times New Roman" w:cs="Times New Roman"/>
          <w:b/>
          <w:sz w:val="24"/>
          <w:szCs w:val="24"/>
        </w:rPr>
        <w:t xml:space="preserve">Densitometric quantification of the western blot bands of PTMA expression </w:t>
      </w:r>
      <w:r w:rsidR="00E7496B" w:rsidRPr="008D3ABB">
        <w:rPr>
          <w:rFonts w:ascii="Times New Roman" w:hAnsi="Times New Roman" w:cs="Times New Roman"/>
          <w:b/>
          <w:bCs/>
          <w:sz w:val="24"/>
          <w:szCs w:val="24"/>
        </w:rPr>
        <w:t>across peripheral tissues</w:t>
      </w:r>
      <w:r w:rsidR="00E7496B" w:rsidRPr="00F947F9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D3ABB" w:rsidRDefault="00032980" w:rsidP="008D3ABB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>Each value is the M</w:t>
      </w:r>
      <w:r w:rsidR="00E7496B" w:rsidRPr="00F947F9">
        <w:rPr>
          <w:rFonts w:ascii="Times New Roman" w:hAnsi="Times New Roman" w:cs="Times New Roman"/>
          <w:sz w:val="24"/>
          <w:szCs w:val="24"/>
        </w:rPr>
        <w:t xml:space="preserve">ean </w:t>
      </w:r>
      <w:r w:rsidR="00E7496B" w:rsidRPr="00F947F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± SD of at least three independent experiments.</w:t>
      </w:r>
      <w:r w:rsidR="008D3ABB" w:rsidRPr="008D3AB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8D3AB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rbitrary units were obtained by normalizing the signal to the internal control (values shown are PTMA signal/GAPDH signal).</w:t>
      </w:r>
      <w:r w:rsidR="008D3ABB" w:rsidRPr="00F947F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p w:rsidR="00E7496B" w:rsidRDefault="00E7496B" w:rsidP="00E7496B">
      <w:pPr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F947F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p w:rsidR="00D65158" w:rsidRPr="00E7496B" w:rsidRDefault="00D65158" w:rsidP="00E7496B">
      <w:pPr>
        <w:tabs>
          <w:tab w:val="left" w:pos="3696"/>
        </w:tabs>
      </w:pPr>
    </w:p>
    <w:sectPr w:rsidR="00D65158" w:rsidRPr="00E749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122E" w:rsidRDefault="00B9122E" w:rsidP="00CC44C9">
      <w:pPr>
        <w:spacing w:after="0" w:line="240" w:lineRule="auto"/>
      </w:pPr>
      <w:r>
        <w:separator/>
      </w:r>
    </w:p>
  </w:endnote>
  <w:endnote w:type="continuationSeparator" w:id="0">
    <w:p w:rsidR="00B9122E" w:rsidRDefault="00B9122E" w:rsidP="00CC44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122E" w:rsidRDefault="00B9122E" w:rsidP="00CC44C9">
      <w:pPr>
        <w:spacing w:after="0" w:line="240" w:lineRule="auto"/>
      </w:pPr>
      <w:r>
        <w:separator/>
      </w:r>
    </w:p>
  </w:footnote>
  <w:footnote w:type="continuationSeparator" w:id="0">
    <w:p w:rsidR="00B9122E" w:rsidRDefault="00B9122E" w:rsidP="00CC44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8BC"/>
    <w:rsid w:val="00032980"/>
    <w:rsid w:val="00080B7C"/>
    <w:rsid w:val="00087687"/>
    <w:rsid w:val="004B0BEF"/>
    <w:rsid w:val="00660DF2"/>
    <w:rsid w:val="00744612"/>
    <w:rsid w:val="008D3ABB"/>
    <w:rsid w:val="00936F0B"/>
    <w:rsid w:val="009C78BC"/>
    <w:rsid w:val="00B51A96"/>
    <w:rsid w:val="00B9122E"/>
    <w:rsid w:val="00C83619"/>
    <w:rsid w:val="00CC44C9"/>
    <w:rsid w:val="00D65158"/>
    <w:rsid w:val="00E7496B"/>
    <w:rsid w:val="00EE3C22"/>
    <w:rsid w:val="00F65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8B9196-B7AE-462D-BD28-1743B0387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label">
    <w:name w:val="captionlabel"/>
    <w:basedOn w:val="DefaultParagraphFont"/>
    <w:rsid w:val="00936F0B"/>
  </w:style>
  <w:style w:type="character" w:customStyle="1" w:styleId="lastpunctuation2">
    <w:name w:val="lastpunctuation2"/>
    <w:basedOn w:val="DefaultParagraphFont"/>
    <w:rsid w:val="00936F0B"/>
  </w:style>
  <w:style w:type="paragraph" w:styleId="BalloonText">
    <w:name w:val="Balloon Text"/>
    <w:basedOn w:val="Normal"/>
    <w:link w:val="BalloonTextChar"/>
    <w:uiPriority w:val="99"/>
    <w:semiHidden/>
    <w:unhideWhenUsed/>
    <w:rsid w:val="00936F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F0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36F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6F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6F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F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F0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C44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44C9"/>
  </w:style>
  <w:style w:type="paragraph" w:styleId="Footer">
    <w:name w:val="footer"/>
    <w:basedOn w:val="Normal"/>
    <w:link w:val="FooterChar"/>
    <w:uiPriority w:val="99"/>
    <w:unhideWhenUsed/>
    <w:rsid w:val="00CC44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44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4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vmutua\Desktop\Densitometry%20WesternBlo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vmutua\Desktop\Densitometry%20WesternBlo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altLang="ja-JP" b="1">
                <a:solidFill>
                  <a:schemeClr val="tx1"/>
                </a:solidFill>
              </a:rPr>
              <a:t>2F11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196981627296587"/>
          <c:y val="0.15782407407407409"/>
          <c:w val="0.82747462817147854"/>
          <c:h val="0.60198928258967632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R$18:$R$29</c:f>
                <c:numCache>
                  <c:formatCode>General</c:formatCode>
                  <c:ptCount val="12"/>
                  <c:pt idx="0">
                    <c:v>4.7983449838539416E-2</c:v>
                  </c:pt>
                  <c:pt idx="1">
                    <c:v>9.8750219198708335E-3</c:v>
                  </c:pt>
                  <c:pt idx="2">
                    <c:v>0.11651255157290595</c:v>
                  </c:pt>
                  <c:pt idx="3">
                    <c:v>4.5974586176323759E-2</c:v>
                  </c:pt>
                  <c:pt idx="4">
                    <c:v>9.9678203140803126E-2</c:v>
                  </c:pt>
                  <c:pt idx="5">
                    <c:v>0.11280800593736147</c:v>
                  </c:pt>
                  <c:pt idx="6">
                    <c:v>6.4446264233364955E-2</c:v>
                  </c:pt>
                  <c:pt idx="7">
                    <c:v>2.5385632717011882E-2</c:v>
                  </c:pt>
                  <c:pt idx="8">
                    <c:v>6.2083524348767946E-2</c:v>
                  </c:pt>
                  <c:pt idx="9">
                    <c:v>3.8950781195872003E-2</c:v>
                  </c:pt>
                  <c:pt idx="10">
                    <c:v>7.4911405325469088E-3</c:v>
                  </c:pt>
                  <c:pt idx="11">
                    <c:v>5.0254061985727724E-2</c:v>
                  </c:pt>
                </c:numCache>
              </c:numRef>
            </c:plus>
            <c:minus>
              <c:numRef>
                <c:f>Sheet1!$R$18:$R$29</c:f>
                <c:numCache>
                  <c:formatCode>General</c:formatCode>
                  <c:ptCount val="12"/>
                  <c:pt idx="0">
                    <c:v>4.7983449838539416E-2</c:v>
                  </c:pt>
                  <c:pt idx="1">
                    <c:v>9.8750219198708335E-3</c:v>
                  </c:pt>
                  <c:pt idx="2">
                    <c:v>0.11651255157290595</c:v>
                  </c:pt>
                  <c:pt idx="3">
                    <c:v>4.5974586176323759E-2</c:v>
                  </c:pt>
                  <c:pt idx="4">
                    <c:v>9.9678203140803126E-2</c:v>
                  </c:pt>
                  <c:pt idx="5">
                    <c:v>0.11280800593736147</c:v>
                  </c:pt>
                  <c:pt idx="6">
                    <c:v>6.4446264233364955E-2</c:v>
                  </c:pt>
                  <c:pt idx="7">
                    <c:v>2.5385632717011882E-2</c:v>
                  </c:pt>
                  <c:pt idx="8">
                    <c:v>6.2083524348767946E-2</c:v>
                  </c:pt>
                  <c:pt idx="9">
                    <c:v>3.8950781195872003E-2</c:v>
                  </c:pt>
                  <c:pt idx="10">
                    <c:v>7.4911405325469088E-3</c:v>
                  </c:pt>
                  <c:pt idx="11">
                    <c:v>5.025406198572772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L$18:$L$29</c:f>
              <c:strCache>
                <c:ptCount val="12"/>
                <c:pt idx="0">
                  <c:v>Spleen</c:v>
                </c:pt>
                <c:pt idx="1">
                  <c:v>Thymus</c:v>
                </c:pt>
                <c:pt idx="2">
                  <c:v>Lung</c:v>
                </c:pt>
                <c:pt idx="3">
                  <c:v>Heart</c:v>
                </c:pt>
                <c:pt idx="4">
                  <c:v>Kidney</c:v>
                </c:pt>
                <c:pt idx="5">
                  <c:v>Liver</c:v>
                </c:pt>
                <c:pt idx="6">
                  <c:v>Colon</c:v>
                </c:pt>
                <c:pt idx="7">
                  <c:v>Stomach</c:v>
                </c:pt>
                <c:pt idx="8">
                  <c:v>Duodenum</c:v>
                </c:pt>
                <c:pt idx="9">
                  <c:v>Jejunum</c:v>
                </c:pt>
                <c:pt idx="10">
                  <c:v>Ileum</c:v>
                </c:pt>
                <c:pt idx="11">
                  <c:v>Cecum</c:v>
                </c:pt>
              </c:strCache>
            </c:strRef>
          </c:cat>
          <c:val>
            <c:numRef>
              <c:f>Sheet1!$Q$18:$Q$29</c:f>
              <c:numCache>
                <c:formatCode>General</c:formatCode>
                <c:ptCount val="12"/>
                <c:pt idx="0">
                  <c:v>1.0474461129395096</c:v>
                </c:pt>
                <c:pt idx="1">
                  <c:v>3.1569604430724958</c:v>
                </c:pt>
                <c:pt idx="2">
                  <c:v>1.5071607665927269</c:v>
                </c:pt>
                <c:pt idx="3">
                  <c:v>0.15566011711070307</c:v>
                </c:pt>
                <c:pt idx="4">
                  <c:v>0.22350747695128639</c:v>
                </c:pt>
                <c:pt idx="5">
                  <c:v>0.10780924696044304</c:v>
                </c:pt>
                <c:pt idx="6">
                  <c:v>1.2688584266992291</c:v>
                </c:pt>
                <c:pt idx="7">
                  <c:v>0.5586428453255059</c:v>
                </c:pt>
                <c:pt idx="8">
                  <c:v>0.91856770078283601</c:v>
                </c:pt>
                <c:pt idx="9">
                  <c:v>1.0953161798446294</c:v>
                </c:pt>
                <c:pt idx="10">
                  <c:v>0.91678088580853667</c:v>
                </c:pt>
                <c:pt idx="11">
                  <c:v>0.8908984112244694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29086528"/>
        <c:axId val="329083000"/>
      </c:barChart>
      <c:catAx>
        <c:axId val="3290865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9083000"/>
        <c:crosses val="autoZero"/>
        <c:auto val="1"/>
        <c:lblAlgn val="ctr"/>
        <c:lblOffset val="100"/>
        <c:noMultiLvlLbl val="0"/>
      </c:catAx>
      <c:valAx>
        <c:axId val="329083000"/>
        <c:scaling>
          <c:orientation val="minMax"/>
          <c:max val="3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3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1300">
                    <a:solidFill>
                      <a:schemeClr val="tx1"/>
                    </a:solidFill>
                  </a:rPr>
                  <a:t>Abitrary Uni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3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90865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altLang="ja-JP" b="1">
                <a:solidFill>
                  <a:schemeClr val="tx1"/>
                </a:solidFill>
              </a:rPr>
              <a:t>AntiC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91920384951881"/>
          <c:y val="0.18097222222222226"/>
          <c:w val="0.82747462817147854"/>
          <c:h val="0.60198928258967632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R$3:$R$14</c:f>
                <c:numCache>
                  <c:formatCode>General</c:formatCode>
                  <c:ptCount val="12"/>
                  <c:pt idx="0">
                    <c:v>6.7868044921350706E-2</c:v>
                  </c:pt>
                  <c:pt idx="1">
                    <c:v>0.16304016607338273</c:v>
                  </c:pt>
                  <c:pt idx="2">
                    <c:v>3.6355409496586562E-2</c:v>
                  </c:pt>
                  <c:pt idx="3">
                    <c:v>7.3263179619015253E-2</c:v>
                  </c:pt>
                  <c:pt idx="4">
                    <c:v>7.9284097645369089E-2</c:v>
                  </c:pt>
                  <c:pt idx="5">
                    <c:v>2.211852732478654E-2</c:v>
                  </c:pt>
                  <c:pt idx="6">
                    <c:v>9.4947234090091606E-2</c:v>
                  </c:pt>
                  <c:pt idx="7">
                    <c:v>1.2967534852269374E-2</c:v>
                  </c:pt>
                  <c:pt idx="8">
                    <c:v>3.0002027132897588E-3</c:v>
                  </c:pt>
                  <c:pt idx="9">
                    <c:v>9.3559572037243161E-2</c:v>
                  </c:pt>
                  <c:pt idx="10">
                    <c:v>6.9411950189124341E-2</c:v>
                  </c:pt>
                  <c:pt idx="11">
                    <c:v>0.19395968630424815</c:v>
                  </c:pt>
                </c:numCache>
              </c:numRef>
            </c:plus>
            <c:minus>
              <c:numRef>
                <c:f>Sheet1!$R$3:$R$14</c:f>
                <c:numCache>
                  <c:formatCode>General</c:formatCode>
                  <c:ptCount val="12"/>
                  <c:pt idx="0">
                    <c:v>6.7868044921350706E-2</c:v>
                  </c:pt>
                  <c:pt idx="1">
                    <c:v>0.16304016607338273</c:v>
                  </c:pt>
                  <c:pt idx="2">
                    <c:v>3.6355409496586562E-2</c:v>
                  </c:pt>
                  <c:pt idx="3">
                    <c:v>7.3263179619015253E-2</c:v>
                  </c:pt>
                  <c:pt idx="4">
                    <c:v>7.9284097645369089E-2</c:v>
                  </c:pt>
                  <c:pt idx="5">
                    <c:v>2.211852732478654E-2</c:v>
                  </c:pt>
                  <c:pt idx="6">
                    <c:v>9.4947234090091606E-2</c:v>
                  </c:pt>
                  <c:pt idx="7">
                    <c:v>1.2967534852269374E-2</c:v>
                  </c:pt>
                  <c:pt idx="8">
                    <c:v>3.0002027132897588E-3</c:v>
                  </c:pt>
                  <c:pt idx="9">
                    <c:v>9.3559572037243161E-2</c:v>
                  </c:pt>
                  <c:pt idx="10">
                    <c:v>6.9411950189124341E-2</c:v>
                  </c:pt>
                  <c:pt idx="11">
                    <c:v>0.1939596863042481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L$3:$L$14</c:f>
              <c:strCache>
                <c:ptCount val="12"/>
                <c:pt idx="0">
                  <c:v>Spleen</c:v>
                </c:pt>
                <c:pt idx="1">
                  <c:v>Thymus</c:v>
                </c:pt>
                <c:pt idx="2">
                  <c:v>Lung</c:v>
                </c:pt>
                <c:pt idx="3">
                  <c:v>Heart</c:v>
                </c:pt>
                <c:pt idx="4">
                  <c:v>Kidney</c:v>
                </c:pt>
                <c:pt idx="5">
                  <c:v>Liver</c:v>
                </c:pt>
                <c:pt idx="6">
                  <c:v>Colon</c:v>
                </c:pt>
                <c:pt idx="7">
                  <c:v>Stomach</c:v>
                </c:pt>
                <c:pt idx="8">
                  <c:v>Duodenum</c:v>
                </c:pt>
                <c:pt idx="9">
                  <c:v>Jejunum</c:v>
                </c:pt>
                <c:pt idx="10">
                  <c:v>Ileum</c:v>
                </c:pt>
                <c:pt idx="11">
                  <c:v>Cecum</c:v>
                </c:pt>
              </c:strCache>
            </c:strRef>
          </c:cat>
          <c:val>
            <c:numRef>
              <c:f>Sheet1!$Q$3:$Q$14</c:f>
              <c:numCache>
                <c:formatCode>General</c:formatCode>
                <c:ptCount val="12"/>
                <c:pt idx="0">
                  <c:v>1.0701382653196569</c:v>
                </c:pt>
                <c:pt idx="1">
                  <c:v>3.1640469073427617</c:v>
                </c:pt>
                <c:pt idx="2">
                  <c:v>1.2159666205851505</c:v>
                </c:pt>
                <c:pt idx="3">
                  <c:v>0.19775864834532728</c:v>
                </c:pt>
                <c:pt idx="4">
                  <c:v>0.23804976589196949</c:v>
                </c:pt>
                <c:pt idx="5">
                  <c:v>4.3711801353756435E-2</c:v>
                </c:pt>
                <c:pt idx="6">
                  <c:v>1.2234349856682785</c:v>
                </c:pt>
                <c:pt idx="7">
                  <c:v>0.59004760029429293</c:v>
                </c:pt>
                <c:pt idx="8">
                  <c:v>0.89439949974201149</c:v>
                </c:pt>
                <c:pt idx="9">
                  <c:v>1.1759993819009362</c:v>
                </c:pt>
                <c:pt idx="10">
                  <c:v>1.1589244347426029</c:v>
                </c:pt>
                <c:pt idx="11">
                  <c:v>0.7880960959561700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29087312"/>
        <c:axId val="329084960"/>
      </c:barChart>
      <c:catAx>
        <c:axId val="329087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9084960"/>
        <c:crosses val="autoZero"/>
        <c:auto val="1"/>
        <c:lblAlgn val="ctr"/>
        <c:lblOffset val="100"/>
        <c:noMultiLvlLbl val="0"/>
      </c:catAx>
      <c:valAx>
        <c:axId val="329084960"/>
        <c:scaling>
          <c:orientation val="minMax"/>
          <c:max val="3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3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1300">
                    <a:solidFill>
                      <a:schemeClr val="tx1"/>
                    </a:solidFill>
                  </a:rPr>
                  <a:t>Abitrary Uni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3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9087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2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</dc:creator>
  <cp:keywords/>
  <dc:description/>
  <cp:lastModifiedBy>Chris</cp:lastModifiedBy>
  <cp:revision>9</cp:revision>
  <dcterms:created xsi:type="dcterms:W3CDTF">2015-12-14T19:14:00Z</dcterms:created>
  <dcterms:modified xsi:type="dcterms:W3CDTF">2015-12-15T22:18:00Z</dcterms:modified>
</cp:coreProperties>
</file>